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B8110" w14:textId="7D5922C8" w:rsidR="006A1C53" w:rsidRPr="006A1C53" w:rsidRDefault="006A1C53">
      <w:pPr>
        <w:rPr>
          <w:b/>
          <w:bCs/>
        </w:rPr>
      </w:pPr>
      <w:r w:rsidRPr="006A1C53">
        <w:rPr>
          <w:b/>
          <w:bCs/>
        </w:rPr>
        <w:t xml:space="preserve">Additional File </w:t>
      </w:r>
      <w:r w:rsidR="00F26540">
        <w:rPr>
          <w:b/>
          <w:bCs/>
        </w:rPr>
        <w:t>1</w:t>
      </w:r>
      <w:r w:rsidRPr="006A1C53">
        <w:rPr>
          <w:b/>
          <w:bCs/>
        </w:rPr>
        <w:t>: STROBE checklist</w:t>
      </w:r>
    </w:p>
    <w:p w14:paraId="4537A41E" w14:textId="029FDC8F" w:rsidR="006A1C53" w:rsidRDefault="006A1C53"/>
    <w:p w14:paraId="49DCFC44" w14:textId="77777777" w:rsidR="006A1C53" w:rsidRDefault="006A1C53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56"/>
        <w:gridCol w:w="655"/>
        <w:gridCol w:w="3321"/>
        <w:gridCol w:w="2888"/>
      </w:tblGrid>
      <w:tr w:rsidR="005435CE" w:rsidRPr="006A1C53" w14:paraId="2D1365FF" w14:textId="77777777" w:rsidTr="006A1C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50B654" w14:textId="0B622432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6F9241" w14:textId="2D8ED342" w:rsidR="006A1C53" w:rsidRPr="006A1C53" w:rsidRDefault="006A1C53" w:rsidP="006A1C5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Item No</w:t>
            </w:r>
          </w:p>
        </w:tc>
        <w:tc>
          <w:tcPr>
            <w:tcW w:w="0" w:type="auto"/>
          </w:tcPr>
          <w:p w14:paraId="744A8401" w14:textId="3AE48914" w:rsidR="006A1C53" w:rsidRPr="006A1C53" w:rsidRDefault="006A1C53" w:rsidP="006A1C5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Recommendation</w:t>
            </w:r>
          </w:p>
        </w:tc>
        <w:tc>
          <w:tcPr>
            <w:tcW w:w="0" w:type="auto"/>
          </w:tcPr>
          <w:p w14:paraId="69B703A3" w14:textId="6F076D72" w:rsidR="006A1C53" w:rsidRPr="006A1C53" w:rsidRDefault="006A1C53" w:rsidP="006A1C5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Article location</w:t>
            </w:r>
          </w:p>
        </w:tc>
      </w:tr>
      <w:tr w:rsidR="005435CE" w:rsidRPr="006A1C53" w14:paraId="4738040C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3CC30C" w14:textId="688FD17B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</w:tcPr>
          <w:p w14:paraId="22139447" w14:textId="2853370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2C375D" w14:textId="5EBBAD54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6A1C53">
              <w:rPr>
                <w:rFonts w:ascii="Arial" w:hAnsi="Arial" w:cs="Arial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0F54E73F" w14:textId="772CF92C" w:rsidR="006A1C53" w:rsidRPr="006A1C53" w:rsidRDefault="006767DB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1</w:t>
            </w:r>
          </w:p>
        </w:tc>
      </w:tr>
      <w:tr w:rsidR="005435CE" w:rsidRPr="006A1C53" w14:paraId="516F033B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0027FC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00AD067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E9E1CD" w14:textId="19CCEDF6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6A1C53">
              <w:rPr>
                <w:rFonts w:ascii="Arial" w:hAnsi="Arial" w:cs="Arial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3C883BE8" w14:textId="5AF14F13" w:rsidR="006A1C53" w:rsidRPr="006A1C53" w:rsidRDefault="006767DB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, paragraph 2: methods</w:t>
            </w:r>
            <w:r w:rsidR="005D372C">
              <w:rPr>
                <w:rFonts w:ascii="Arial" w:hAnsi="Arial" w:cs="Arial"/>
                <w:sz w:val="20"/>
                <w:szCs w:val="20"/>
              </w:rPr>
              <w:t>. No results reported as this is a study protocol</w:t>
            </w:r>
          </w:p>
        </w:tc>
      </w:tr>
      <w:tr w:rsidR="005435CE" w:rsidRPr="006A1C53" w14:paraId="44255F0E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DBC102" w14:textId="37AC2FDF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0" w:type="auto"/>
          </w:tcPr>
          <w:p w14:paraId="4B8823A5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CC5A71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B6714C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35CE" w:rsidRPr="006A1C53" w14:paraId="76D3E37A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BC6C08" w14:textId="2DFBCDF3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ckground/rationale</w:t>
            </w:r>
          </w:p>
        </w:tc>
        <w:tc>
          <w:tcPr>
            <w:tcW w:w="0" w:type="auto"/>
          </w:tcPr>
          <w:p w14:paraId="1F8967D8" w14:textId="3018AA16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618363" w14:textId="6B31B292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38FA5677" w14:textId="600E240E" w:rsidR="006A1C53" w:rsidRPr="006A1C53" w:rsidRDefault="006767DB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3, section 1 Background</w:t>
            </w:r>
          </w:p>
        </w:tc>
      </w:tr>
      <w:tr w:rsidR="005435CE" w:rsidRPr="006A1C53" w14:paraId="095AD30E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AADC4" w14:textId="53FE1126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2F790827" w14:textId="54E4B92B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3A92BD" w14:textId="59C33CA8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4F1C3CF1" w14:textId="25659F32" w:rsidR="006A1C53" w:rsidRPr="006A1C53" w:rsidRDefault="006767DB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5, section 2.1 Study aims and objectives</w:t>
            </w:r>
          </w:p>
        </w:tc>
      </w:tr>
      <w:tr w:rsidR="005435CE" w:rsidRPr="006A1C53" w14:paraId="57E49BAE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5F69F8" w14:textId="50B90901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thods</w:t>
            </w:r>
          </w:p>
        </w:tc>
        <w:tc>
          <w:tcPr>
            <w:tcW w:w="0" w:type="auto"/>
          </w:tcPr>
          <w:p w14:paraId="73713D89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52A714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E0A347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35CE" w:rsidRPr="006A1C53" w14:paraId="6BD51F22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354796" w14:textId="3B3145CA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2F083C7B" w14:textId="6C4F2C19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A04FF3E" w14:textId="06FE5970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5CC0CF14" w14:textId="56F14322" w:rsidR="006A1C53" w:rsidRPr="006A1C53" w:rsidRDefault="006767DB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1, abstract, Page 6, section 2.2 Study design, Figure 1: Schematic timeline</w:t>
            </w:r>
          </w:p>
        </w:tc>
      </w:tr>
      <w:tr w:rsidR="005435CE" w:rsidRPr="006A1C53" w14:paraId="114C603D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1858A1" w14:textId="045D43E2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430D0D4D" w14:textId="0901E1FD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6C423A1" w14:textId="00AAD4A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0D97BD78" w14:textId="0507AF15" w:rsidR="006A1C53" w:rsidRPr="006A1C53" w:rsidRDefault="006767DB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, section 2.2.1 Study setting, Figure 1: Schematic timeline</w:t>
            </w:r>
          </w:p>
        </w:tc>
      </w:tr>
      <w:tr w:rsidR="005435CE" w:rsidRPr="006A1C53" w14:paraId="337D3279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4CE1D" w14:textId="0FBCFC9C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4B341317" w14:textId="6033B87F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06A10C7" w14:textId="77777777" w:rsidR="006A1C53" w:rsidRPr="006A1C53" w:rsidRDefault="006A1C53" w:rsidP="006A1C53">
            <w:pPr>
              <w:tabs>
                <w:tab w:val="left" w:pos="540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6A1C53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Cohort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40127E28" w14:textId="77777777" w:rsidR="006A1C53" w:rsidRPr="006A1C53" w:rsidRDefault="006A1C53" w:rsidP="006A1C53">
            <w:pPr>
              <w:tabs>
                <w:tab w:val="left" w:pos="540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i/>
                <w:sz w:val="20"/>
                <w:szCs w:val="20"/>
              </w:rPr>
              <w:t>Case-control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7CD2A0E" w14:textId="207EA989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i/>
                <w:sz w:val="20"/>
                <w:szCs w:val="20"/>
              </w:rPr>
              <w:t>Cross-sectional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14:paraId="04D3269E" w14:textId="7DEFF880" w:rsidR="006A1C53" w:rsidRPr="006A1C53" w:rsidRDefault="006767DB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ge 6-7, section 2.2.2: Methods: Participants, interventions and outcomes, paragraph </w:t>
            </w:r>
            <w:r w:rsidR="005435CE">
              <w:rPr>
                <w:rFonts w:ascii="Arial" w:hAnsi="Arial" w:cs="Arial"/>
                <w:sz w:val="20"/>
                <w:szCs w:val="20"/>
              </w:rPr>
              <w:t>1: participants</w:t>
            </w:r>
            <w:r>
              <w:rPr>
                <w:rFonts w:ascii="Arial" w:hAnsi="Arial" w:cs="Arial"/>
                <w:sz w:val="20"/>
                <w:szCs w:val="20"/>
              </w:rPr>
              <w:t>, p7 Interventions, paragraph 1. Page11: Recruitment</w:t>
            </w:r>
          </w:p>
        </w:tc>
      </w:tr>
      <w:tr w:rsidR="005435CE" w:rsidRPr="006A1C53" w14:paraId="461965E4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0612D6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50D9580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692D3C" w14:textId="77777777" w:rsidR="006A1C53" w:rsidRPr="006A1C53" w:rsidRDefault="006A1C53" w:rsidP="006A1C53">
            <w:pPr>
              <w:tabs>
                <w:tab w:val="left" w:pos="540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6A1C53">
              <w:rPr>
                <w:rFonts w:ascii="Arial" w:hAnsi="Arial" w:cs="Arial"/>
                <w:sz w:val="20"/>
                <w:szCs w:val="20"/>
              </w:rPr>
              <w:t>)</w:t>
            </w:r>
            <w:r w:rsidRPr="006A1C5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A1C53">
              <w:rPr>
                <w:rFonts w:ascii="Arial" w:hAnsi="Arial" w:cs="Arial"/>
                <w:bCs/>
                <w:i/>
                <w:sz w:val="20"/>
                <w:szCs w:val="20"/>
              </w:rPr>
              <w:t>Cohort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For matched studies, give matching criteria and number of exposed and unexposed</w:t>
            </w:r>
          </w:p>
          <w:p w14:paraId="652D2FB5" w14:textId="55F94803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bCs/>
                <w:i/>
                <w:sz w:val="20"/>
                <w:szCs w:val="20"/>
              </w:rPr>
              <w:t>Case-control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14:paraId="118C154A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35CE" w:rsidRPr="006A1C53" w14:paraId="1D1AD529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6A389" w14:textId="4685ADC8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179C9218" w14:textId="1168B2D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C9D5598" w14:textId="7165460B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 xml:space="preserve">Clearly define all outcomes, exposures, predictors, potential confounders, and effect modifiers. </w:t>
            </w:r>
            <w:r w:rsidRPr="006A1C53">
              <w:rPr>
                <w:rFonts w:ascii="Arial" w:hAnsi="Arial" w:cs="Arial"/>
                <w:sz w:val="20"/>
                <w:szCs w:val="20"/>
              </w:rPr>
              <w:lastRenderedPageBreak/>
              <w:t>Give diagnostic criteria, if applicable</w:t>
            </w:r>
          </w:p>
        </w:tc>
        <w:tc>
          <w:tcPr>
            <w:tcW w:w="0" w:type="auto"/>
          </w:tcPr>
          <w:p w14:paraId="6AE98EDE" w14:textId="6F6C2178" w:rsidR="006A1C53" w:rsidRPr="006A1C53" w:rsidRDefault="006767DB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age 9 Section: Outcomes</w:t>
            </w:r>
          </w:p>
        </w:tc>
      </w:tr>
      <w:tr w:rsidR="005435CE" w:rsidRPr="006A1C53" w14:paraId="2A61A34E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038C6" w14:textId="52FEA695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ta source measurements</w:t>
            </w:r>
          </w:p>
        </w:tc>
        <w:tc>
          <w:tcPr>
            <w:tcW w:w="0" w:type="auto"/>
          </w:tcPr>
          <w:p w14:paraId="513EC438" w14:textId="78A1AC22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FFA6C56" w14:textId="32A9483A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751B10D5" w14:textId="3AE9F9C3" w:rsidR="006A1C53" w:rsidRPr="006A1C53" w:rsidRDefault="006767DB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s 12-16, section 2.2.3 Methods: Data collection and statistical analysis, Table 1</w:t>
            </w:r>
          </w:p>
        </w:tc>
      </w:tr>
      <w:tr w:rsidR="005435CE" w:rsidRPr="006A1C53" w14:paraId="759F0768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2BEC6" w14:textId="3A918D4F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101DB129" w14:textId="7CE6E364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E2235DA" w14:textId="346EE7F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6178E2BB" w14:textId="082F2171" w:rsidR="006A1C53" w:rsidRPr="006A1C53" w:rsidRDefault="006767DB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ge 9, section; outcomes </w:t>
            </w:r>
            <w:r w:rsidRPr="006767DB">
              <w:rPr>
                <w:rFonts w:ascii="Arial" w:hAnsi="Arial" w:cs="Arial"/>
                <w:sz w:val="20"/>
                <w:szCs w:val="20"/>
              </w:rPr>
              <w:t>“</w:t>
            </w:r>
            <w:r w:rsidRPr="006767DB">
              <w:rPr>
                <w:rFonts w:ascii="Arial" w:hAnsi="Arial" w:cs="Arial"/>
                <w:i/>
                <w:iCs/>
                <w:sz w:val="20"/>
                <w:szCs w:val="20"/>
              </w:rPr>
              <w:t>A fixed number of sessions was chosen to reduce bias due to differences in treatment duration whilst ensuring adequate clinical response within the study population”</w:t>
            </w:r>
            <w:r w:rsidRPr="006767D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435CE" w:rsidRPr="006A1C53" w14:paraId="7284942B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EC1B10" w14:textId="4DACF53B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2CD71F70" w14:textId="61BC1B78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3DDD172" w14:textId="2ED6963B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7FB8E05F" w14:textId="62B255C7" w:rsidR="006A1C53" w:rsidRPr="006A1C53" w:rsidRDefault="006767DB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sz w:val="20"/>
                <w:szCs w:val="20"/>
              </w:rPr>
              <w:t>Page 11-12, section 2.2.2 Methods: Participants, interventions, and outcomes, sec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67DB">
              <w:rPr>
                <w:rFonts w:ascii="Arial" w:hAnsi="Arial" w:cs="Arial"/>
                <w:sz w:val="20"/>
                <w:szCs w:val="20"/>
              </w:rPr>
              <w:t>“Sample size”, power calculation</w:t>
            </w:r>
          </w:p>
        </w:tc>
      </w:tr>
      <w:tr w:rsidR="005435CE" w:rsidRPr="006A1C53" w14:paraId="0CFCCAAA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3538F8" w14:textId="126EFB0F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ntitative variables</w:t>
            </w:r>
          </w:p>
        </w:tc>
        <w:tc>
          <w:tcPr>
            <w:tcW w:w="0" w:type="auto"/>
          </w:tcPr>
          <w:p w14:paraId="0BD76BF9" w14:textId="58A5689C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255D5D2" w14:textId="19BE6B9D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11F8B322" w14:textId="6776CB62" w:rsidR="006A1C53" w:rsidRPr="006A1C53" w:rsidRDefault="006767DB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 (no data analysed)</w:t>
            </w:r>
          </w:p>
        </w:tc>
      </w:tr>
      <w:tr w:rsidR="005435CE" w:rsidRPr="006A1C53" w14:paraId="5ACC5678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F78EC8" w14:textId="40DD72A8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</w:tcPr>
          <w:p w14:paraId="2C2D833F" w14:textId="275E2F55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910D3A3" w14:textId="68FB7423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6A1C53">
              <w:rPr>
                <w:rFonts w:ascii="Arial" w:hAnsi="Arial" w:cs="Arial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0450EA02" w14:textId="0B5AC69D" w:rsidR="00D301D3" w:rsidRPr="00D301D3" w:rsidRDefault="006767DB" w:rsidP="00D301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</w:t>
            </w:r>
            <w:r w:rsidR="00D301D3">
              <w:rPr>
                <w:rFonts w:ascii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D301D3">
              <w:rPr>
                <w:rFonts w:ascii="Arial" w:hAnsi="Arial" w:cs="Arial"/>
                <w:sz w:val="20"/>
                <w:szCs w:val="20"/>
              </w:rPr>
              <w:t xml:space="preserve">-17, </w:t>
            </w:r>
            <w:r w:rsidR="00D301D3" w:rsidRPr="00D301D3">
              <w:rPr>
                <w:rFonts w:ascii="Arial" w:hAnsi="Arial" w:cs="Arial"/>
                <w:sz w:val="20"/>
                <w:szCs w:val="20"/>
              </w:rPr>
              <w:t>section 2.2.3.</w:t>
            </w:r>
            <w:r w:rsidR="00D301D3" w:rsidRPr="00D301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D301D3" w:rsidRPr="00D301D3">
              <w:rPr>
                <w:rFonts w:ascii="Arial" w:hAnsi="Arial" w:cs="Arial"/>
                <w:sz w:val="20"/>
                <w:szCs w:val="20"/>
              </w:rPr>
              <w:t>Methods: Data collection and statistical analysis</w:t>
            </w:r>
            <w:r w:rsidR="00D301D3">
              <w:rPr>
                <w:rFonts w:ascii="Arial" w:hAnsi="Arial" w:cs="Arial"/>
                <w:sz w:val="20"/>
                <w:szCs w:val="20"/>
              </w:rPr>
              <w:t>, subsection Statistical analysis</w:t>
            </w:r>
          </w:p>
          <w:p w14:paraId="4594068E" w14:textId="2F2E12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35CE" w:rsidRPr="006A1C53" w14:paraId="23BE8404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1E0E1C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0442D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1463DE" w14:textId="42DD5124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6A1C53">
              <w:rPr>
                <w:rFonts w:ascii="Arial" w:hAnsi="Arial" w:cs="Arial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4047F63E" w14:textId="2C09F5AE" w:rsidR="006A1C53" w:rsidRPr="006A1C53" w:rsidRDefault="00D301D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35CE" w:rsidRPr="006A1C53" w14:paraId="4058F753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DB4F9D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A22CA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655050" w14:textId="48038E5E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6A1C53">
              <w:rPr>
                <w:rFonts w:ascii="Arial" w:hAnsi="Arial" w:cs="Arial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2DC6D7FE" w14:textId="684A0207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 (no data analysed). Missing data approach described on page 17, paragraph 2.</w:t>
            </w:r>
          </w:p>
        </w:tc>
      </w:tr>
      <w:tr w:rsidR="005435CE" w:rsidRPr="006A1C53" w14:paraId="1CBCE612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151301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86DDC3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F741D6" w14:textId="77777777" w:rsidR="006A1C53" w:rsidRPr="006A1C53" w:rsidRDefault="006A1C53" w:rsidP="006A1C53">
            <w:pPr>
              <w:tabs>
                <w:tab w:val="left" w:pos="540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A1C53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6A1C53">
              <w:rPr>
                <w:rFonts w:ascii="Arial" w:hAnsi="Arial" w:cs="Arial"/>
                <w:bCs/>
                <w:i/>
                <w:sz w:val="20"/>
                <w:szCs w:val="20"/>
              </w:rPr>
              <w:t>Cohort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If applicable, explain how loss to follow-up was addressed</w:t>
            </w:r>
          </w:p>
          <w:p w14:paraId="79A57433" w14:textId="77777777" w:rsidR="006A1C53" w:rsidRPr="006A1C53" w:rsidRDefault="006A1C53" w:rsidP="006A1C53">
            <w:pPr>
              <w:tabs>
                <w:tab w:val="left" w:pos="540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bCs/>
                <w:i/>
                <w:sz w:val="20"/>
                <w:szCs w:val="20"/>
              </w:rPr>
              <w:t>Case-control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If applicable, explain how matching of cases and controls was addressed</w:t>
            </w:r>
          </w:p>
          <w:p w14:paraId="57F657DB" w14:textId="5B67B0FA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bCs/>
                <w:i/>
                <w:sz w:val="20"/>
                <w:szCs w:val="20"/>
              </w:rPr>
              <w:t>Cross-sectional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14:paraId="20955A7B" w14:textId="5FEB0528" w:rsidR="006A1C53" w:rsidRPr="006A1C53" w:rsidRDefault="00D301D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 (no data analysed). Use of covariates age and total intracranial volume (section Statistical analysis). Missing data approach described on page 17, paragraph 2.</w:t>
            </w:r>
          </w:p>
        </w:tc>
      </w:tr>
      <w:tr w:rsidR="005435CE" w:rsidRPr="006A1C53" w14:paraId="5850F19A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2FBA9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0D41EF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748DD" w14:textId="54C795F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  <w:u w:val="single"/>
              </w:rPr>
              <w:t>e</w:t>
            </w:r>
            <w:r w:rsidRPr="006A1C53">
              <w:rPr>
                <w:rFonts w:ascii="Arial" w:hAnsi="Arial" w:cs="Arial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</w:tcPr>
          <w:p w14:paraId="31A3145D" w14:textId="12952EE6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35CE" w:rsidRPr="006A1C53" w14:paraId="43C1531F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1752A" w14:textId="3672840C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3408AC64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CA53E4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012A52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35CE" w:rsidRPr="006A1C53" w14:paraId="37CCB92A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9EA31A" w14:textId="42787E46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62E40A4A" w14:textId="0F50C66F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16B9DA9" w14:textId="08113CED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a) Report numbers of individuals at each stage of study—e</w:t>
            </w:r>
            <w:r w:rsidR="00D301D3">
              <w:rPr>
                <w:rFonts w:ascii="Arial" w:hAnsi="Arial" w:cs="Arial"/>
                <w:sz w:val="20"/>
                <w:szCs w:val="20"/>
              </w:rPr>
              <w:t>.</w:t>
            </w:r>
            <w:r w:rsidRPr="006A1C53">
              <w:rPr>
                <w:rFonts w:ascii="Arial" w:hAnsi="Arial" w:cs="Arial"/>
                <w:sz w:val="20"/>
                <w:szCs w:val="20"/>
              </w:rPr>
              <w:t>g</w:t>
            </w:r>
            <w:r w:rsidR="00D301D3">
              <w:rPr>
                <w:rFonts w:ascii="Arial" w:hAnsi="Arial" w:cs="Arial"/>
                <w:sz w:val="20"/>
                <w:szCs w:val="20"/>
              </w:rPr>
              <w:t>.</w:t>
            </w:r>
            <w:r w:rsidRPr="006A1C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1C53">
              <w:rPr>
                <w:rFonts w:ascii="Arial" w:hAnsi="Arial" w:cs="Arial"/>
                <w:sz w:val="20"/>
                <w:szCs w:val="20"/>
              </w:rPr>
              <w:lastRenderedPageBreak/>
              <w:t>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788C41FF" w14:textId="70979B91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/A: Study protocol, no results</w:t>
            </w:r>
          </w:p>
        </w:tc>
      </w:tr>
      <w:tr w:rsidR="005435CE" w:rsidRPr="006A1C53" w14:paraId="5D1BC3B9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85EE4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8D3A7A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093881" w14:textId="2622628C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71C99310" w14:textId="62A30292" w:rsidR="006A1C53" w:rsidRPr="006A1C53" w:rsidRDefault="00D301D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4C7820AD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0743D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E80E72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EED6D" w14:textId="39041C18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0" w:name="OLE_LINK4"/>
            <w:r w:rsidRPr="006A1C53">
              <w:rPr>
                <w:rFonts w:ascii="Arial" w:hAnsi="Arial" w:cs="Arial"/>
                <w:sz w:val="20"/>
                <w:szCs w:val="20"/>
              </w:rPr>
              <w:t>(c) Consider use of a flow diagram</w:t>
            </w:r>
            <w:bookmarkEnd w:id="0"/>
          </w:p>
        </w:tc>
        <w:tc>
          <w:tcPr>
            <w:tcW w:w="0" w:type="auto"/>
          </w:tcPr>
          <w:p w14:paraId="2367496A" w14:textId="22A67E8C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2E01DD31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A7D64" w14:textId="102BF445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scriptive data</w:t>
            </w:r>
          </w:p>
        </w:tc>
        <w:tc>
          <w:tcPr>
            <w:tcW w:w="0" w:type="auto"/>
          </w:tcPr>
          <w:p w14:paraId="56F9386C" w14:textId="0F695EC2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1F671EF" w14:textId="19A4B62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a) Give characteristics of study participants (e</w:t>
            </w:r>
            <w:r w:rsidR="00D301D3">
              <w:rPr>
                <w:rFonts w:ascii="Arial" w:hAnsi="Arial" w:cs="Arial"/>
                <w:sz w:val="20"/>
                <w:szCs w:val="20"/>
              </w:rPr>
              <w:t>.</w:t>
            </w:r>
            <w:r w:rsidRPr="006A1C53">
              <w:rPr>
                <w:rFonts w:ascii="Arial" w:hAnsi="Arial" w:cs="Arial"/>
                <w:sz w:val="20"/>
                <w:szCs w:val="20"/>
              </w:rPr>
              <w:t>g</w:t>
            </w:r>
            <w:r w:rsidR="00D301D3">
              <w:rPr>
                <w:rFonts w:ascii="Arial" w:hAnsi="Arial" w:cs="Arial"/>
                <w:sz w:val="20"/>
                <w:szCs w:val="20"/>
              </w:rPr>
              <w:t>.</w:t>
            </w:r>
            <w:r w:rsidRPr="006A1C53">
              <w:rPr>
                <w:rFonts w:ascii="Arial" w:hAnsi="Arial" w:cs="Arial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567DAA7A" w14:textId="68517CBA" w:rsidR="006A1C53" w:rsidRPr="006A1C53" w:rsidRDefault="00D301D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0861FCD1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F7699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57E3C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88958A" w14:textId="49062F98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7BDDD5DA" w14:textId="5EECC7FD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281DB223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2C91B4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DE6D92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1E694E" w14:textId="1152A7EB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 xml:space="preserve">(c) 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Cohort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Summarise follow-up time (e</w:t>
            </w:r>
            <w:r w:rsidR="00D301D3">
              <w:rPr>
                <w:rFonts w:ascii="Arial" w:hAnsi="Arial" w:cs="Arial"/>
                <w:sz w:val="20"/>
                <w:szCs w:val="20"/>
              </w:rPr>
              <w:t>.</w:t>
            </w:r>
            <w:r w:rsidRPr="006A1C53">
              <w:rPr>
                <w:rFonts w:ascii="Arial" w:hAnsi="Arial" w:cs="Arial"/>
                <w:sz w:val="20"/>
                <w:szCs w:val="20"/>
              </w:rPr>
              <w:t>g</w:t>
            </w:r>
            <w:r w:rsidR="00D301D3">
              <w:rPr>
                <w:rFonts w:ascii="Arial" w:hAnsi="Arial" w:cs="Arial"/>
                <w:sz w:val="20"/>
                <w:szCs w:val="20"/>
              </w:rPr>
              <w:t>.</w:t>
            </w:r>
            <w:r w:rsidRPr="006A1C53">
              <w:rPr>
                <w:rFonts w:ascii="Arial" w:hAnsi="Arial" w:cs="Arial"/>
                <w:sz w:val="20"/>
                <w:szCs w:val="20"/>
              </w:rPr>
              <w:t xml:space="preserve"> average and total amount)</w:t>
            </w:r>
          </w:p>
        </w:tc>
        <w:tc>
          <w:tcPr>
            <w:tcW w:w="0" w:type="auto"/>
          </w:tcPr>
          <w:p w14:paraId="5BBACB7F" w14:textId="287B9187" w:rsidR="006A1C53" w:rsidRPr="006A1C53" w:rsidRDefault="00D301D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6A676E06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47AAE1" w14:textId="57D61CC1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utcome data</w:t>
            </w:r>
          </w:p>
        </w:tc>
        <w:tc>
          <w:tcPr>
            <w:tcW w:w="0" w:type="auto"/>
          </w:tcPr>
          <w:p w14:paraId="56733C20" w14:textId="1E326379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DD66EEB" w14:textId="6F974344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i/>
                <w:sz w:val="20"/>
                <w:szCs w:val="20"/>
              </w:rPr>
              <w:t>Cohort study</w:t>
            </w:r>
            <w:r w:rsidRPr="006A1C53">
              <w:rPr>
                <w:rFonts w:ascii="Arial" w:hAnsi="Arial" w:cs="Arial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0" w:type="auto"/>
          </w:tcPr>
          <w:p w14:paraId="4669F84D" w14:textId="2B0094CD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4BF63DC8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F4C408" w14:textId="2270AE29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11374D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83815B" w14:textId="292AB5B9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i/>
                <w:sz w:val="20"/>
                <w:szCs w:val="20"/>
              </w:rPr>
              <w:t>Case-control study—</w:t>
            </w:r>
            <w:r w:rsidRPr="006A1C53">
              <w:rPr>
                <w:rFonts w:ascii="Arial" w:hAnsi="Arial" w:cs="Arial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0" w:type="auto"/>
          </w:tcPr>
          <w:p w14:paraId="4006479E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35CE" w:rsidRPr="006A1C53" w14:paraId="42338A05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AD0323" w14:textId="7E399BD4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in results</w:t>
            </w:r>
          </w:p>
        </w:tc>
        <w:tc>
          <w:tcPr>
            <w:tcW w:w="0" w:type="auto"/>
          </w:tcPr>
          <w:p w14:paraId="485E3B9E" w14:textId="0BC17909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221F76F" w14:textId="3A78C03F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6A1C53">
              <w:rPr>
                <w:rFonts w:ascii="Arial" w:hAnsi="Arial" w:cs="Arial"/>
                <w:sz w:val="20"/>
                <w:szCs w:val="20"/>
              </w:rPr>
              <w:t>) Give unadjusted estimates and, if applicable, confounder-adjusted estimates and their precision (e</w:t>
            </w:r>
            <w:r w:rsidR="005435CE">
              <w:rPr>
                <w:rFonts w:ascii="Arial" w:hAnsi="Arial" w:cs="Arial"/>
                <w:sz w:val="20"/>
                <w:szCs w:val="20"/>
              </w:rPr>
              <w:t xml:space="preserve">.g. </w:t>
            </w:r>
            <w:r w:rsidRPr="006A1C53">
              <w:rPr>
                <w:rFonts w:ascii="Arial" w:hAnsi="Arial" w:cs="Arial"/>
                <w:sz w:val="20"/>
                <w:szCs w:val="20"/>
              </w:rPr>
              <w:t>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4C1E51C3" w14:textId="278AB645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7636C1EB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42B609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4E5766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7BE5FC" w14:textId="33548741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6A1C53">
              <w:rPr>
                <w:rFonts w:ascii="Arial" w:hAnsi="Arial" w:cs="Arial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1432A6D4" w14:textId="0F7F40D2" w:rsidR="006A1C53" w:rsidRPr="006A1C53" w:rsidRDefault="00D301D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32689E90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BA4956" w14:textId="77777777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9C308C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FF4F91" w14:textId="39C364F4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(</w:t>
            </w:r>
            <w:r w:rsidRPr="006A1C53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6A1C53">
              <w:rPr>
                <w:rFonts w:ascii="Arial" w:hAnsi="Arial" w:cs="Arial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659C25F2" w14:textId="1FE68445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0574FF18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97D87F" w14:textId="568DCB9F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 analyses</w:t>
            </w:r>
          </w:p>
        </w:tc>
        <w:tc>
          <w:tcPr>
            <w:tcW w:w="0" w:type="auto"/>
          </w:tcPr>
          <w:p w14:paraId="46596657" w14:textId="367465A9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6EB7E827" w14:textId="32E4E8BC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Report other analyses done—e</w:t>
            </w:r>
            <w:r w:rsidR="00D301D3">
              <w:rPr>
                <w:rFonts w:ascii="Arial" w:hAnsi="Arial" w:cs="Arial"/>
                <w:sz w:val="20"/>
                <w:szCs w:val="20"/>
              </w:rPr>
              <w:t>.</w:t>
            </w:r>
            <w:r w:rsidRPr="006A1C53">
              <w:rPr>
                <w:rFonts w:ascii="Arial" w:hAnsi="Arial" w:cs="Arial"/>
                <w:sz w:val="20"/>
                <w:szCs w:val="20"/>
              </w:rPr>
              <w:t>g</w:t>
            </w:r>
            <w:r w:rsidR="00D301D3">
              <w:rPr>
                <w:rFonts w:ascii="Arial" w:hAnsi="Arial" w:cs="Arial"/>
                <w:sz w:val="20"/>
                <w:szCs w:val="20"/>
              </w:rPr>
              <w:t>.</w:t>
            </w:r>
            <w:r w:rsidRPr="006A1C53">
              <w:rPr>
                <w:rFonts w:ascii="Arial" w:hAnsi="Arial" w:cs="Arial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20520420" w14:textId="696D0595" w:rsidR="006A1C53" w:rsidRPr="006A1C53" w:rsidRDefault="00D301D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51099A64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BC727B" w14:textId="50F315BC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  <w:tc>
          <w:tcPr>
            <w:tcW w:w="0" w:type="auto"/>
          </w:tcPr>
          <w:p w14:paraId="4C8089E9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379671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937558" w14:textId="77777777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35CE" w:rsidRPr="006A1C53" w14:paraId="510456FF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6AE96C" w14:textId="1CC6E52C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4489CCCB" w14:textId="1FDB131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75826B9F" w14:textId="27D3981A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2767B7D6" w14:textId="12C13F61" w:rsidR="006A1C53" w:rsidRPr="006A1C53" w:rsidRDefault="00D301D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54F3FC68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8A4EB4" w14:textId="0E31FA4A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0AFA0F9C" w14:textId="50BB9DD3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36357A56" w14:textId="76666603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 xml:space="preserve">Discuss limitations of the study, taking into account sources of potential bias or imprecision. </w:t>
            </w:r>
            <w:r w:rsidRPr="006A1C53">
              <w:rPr>
                <w:rFonts w:ascii="Arial" w:hAnsi="Arial" w:cs="Arial"/>
                <w:sz w:val="20"/>
                <w:szCs w:val="20"/>
              </w:rPr>
              <w:lastRenderedPageBreak/>
              <w:t>Discuss both direction and magnitude of any potential bias</w:t>
            </w:r>
          </w:p>
        </w:tc>
        <w:tc>
          <w:tcPr>
            <w:tcW w:w="0" w:type="auto"/>
          </w:tcPr>
          <w:p w14:paraId="3CA30497" w14:textId="40A0A4CF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Pages 17-19, Section 3: Discussion </w:t>
            </w:r>
          </w:p>
        </w:tc>
      </w:tr>
      <w:tr w:rsidR="005435CE" w:rsidRPr="006A1C53" w14:paraId="56907BAC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26FCAC" w14:textId="78158F76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05B812A0" w14:textId="1D121D4A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1AF4A30" w14:textId="08AA4ADF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3CBDC08B" w14:textId="6DDF7BE1" w:rsidR="006A1C53" w:rsidRPr="006A1C53" w:rsidRDefault="00D301D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: Study protocol, no results</w:t>
            </w:r>
          </w:p>
        </w:tc>
      </w:tr>
      <w:tr w:rsidR="005435CE" w:rsidRPr="006A1C53" w14:paraId="0D16E209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E56AE5" w14:textId="5280C43F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1F42C53C" w14:textId="7CD5FF85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F9553F4" w14:textId="055DB6F8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7EC2AA94" w14:textId="30EE35D8" w:rsidR="006A1C53" w:rsidRPr="006A1C53" w:rsidRDefault="00D301D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 Pages 17-19, Section 3: Discussion, refers to future generalisability</w:t>
            </w:r>
          </w:p>
        </w:tc>
      </w:tr>
      <w:tr w:rsidR="005435CE" w:rsidRPr="006A1C53" w14:paraId="52B67885" w14:textId="77777777" w:rsidTr="006A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EA26E5" w14:textId="0C4AFE28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Other information</w:t>
            </w:r>
          </w:p>
        </w:tc>
        <w:tc>
          <w:tcPr>
            <w:tcW w:w="0" w:type="auto"/>
          </w:tcPr>
          <w:p w14:paraId="4EE2FECD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555CF9E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0AD5BC" w14:textId="77777777" w:rsidR="006A1C53" w:rsidRPr="006A1C53" w:rsidRDefault="006A1C53" w:rsidP="006A1C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35CE" w:rsidRPr="006A1C53" w14:paraId="040EB511" w14:textId="77777777" w:rsidTr="006A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3A5D75" w14:textId="09DBD8E0" w:rsidR="006A1C53" w:rsidRPr="006A1C53" w:rsidRDefault="006A1C53" w:rsidP="006A1C5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A1C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032034DD" w14:textId="57F44965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598B038" w14:textId="1092FDA6" w:rsidR="006A1C53" w:rsidRPr="006A1C53" w:rsidRDefault="006A1C5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A1C53">
              <w:rPr>
                <w:rFonts w:ascii="Arial" w:hAnsi="Arial" w:cs="Arial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4DAD1515" w14:textId="2633BF6B" w:rsidR="006A1C53" w:rsidRPr="006A1C53" w:rsidRDefault="000C7F03" w:rsidP="006A1C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0, section 10: Funding.</w:t>
            </w:r>
          </w:p>
        </w:tc>
      </w:tr>
    </w:tbl>
    <w:p w14:paraId="4E668BA7" w14:textId="794F638E" w:rsidR="00650CBA" w:rsidRDefault="00650CBA"/>
    <w:p w14:paraId="75AB3C76" w14:textId="77777777" w:rsidR="006A1C53" w:rsidRDefault="006A1C53"/>
    <w:sectPr w:rsidR="006A1C53" w:rsidSect="00524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C53"/>
    <w:rsid w:val="000C7F03"/>
    <w:rsid w:val="0011221B"/>
    <w:rsid w:val="003E08F3"/>
    <w:rsid w:val="00524BC1"/>
    <w:rsid w:val="005435CE"/>
    <w:rsid w:val="005D372C"/>
    <w:rsid w:val="00650CBA"/>
    <w:rsid w:val="00667269"/>
    <w:rsid w:val="006767DB"/>
    <w:rsid w:val="006A1C53"/>
    <w:rsid w:val="00761811"/>
    <w:rsid w:val="0087153B"/>
    <w:rsid w:val="008927C0"/>
    <w:rsid w:val="00A2783C"/>
    <w:rsid w:val="00CD0C35"/>
    <w:rsid w:val="00D301D3"/>
    <w:rsid w:val="00F2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608F9"/>
  <w15:chartTrackingRefBased/>
  <w15:docId w15:val="{83F3D21F-FE07-9843-8D27-0ACCBAF7C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2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21B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A1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A1C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964</Words>
  <Characters>5500</Characters>
  <Application>Microsoft Office Word</Application>
  <DocSecurity>0</DocSecurity>
  <Lines>45</Lines>
  <Paragraphs>12</Paragraphs>
  <ScaleCrop>false</ScaleCrop>
  <Company/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msell</dc:creator>
  <cp:keywords/>
  <dc:description/>
  <cp:lastModifiedBy>Louise Emsell</cp:lastModifiedBy>
  <cp:revision>8</cp:revision>
  <dcterms:created xsi:type="dcterms:W3CDTF">2020-10-30T15:02:00Z</dcterms:created>
  <dcterms:modified xsi:type="dcterms:W3CDTF">2020-12-23T09:57:00Z</dcterms:modified>
</cp:coreProperties>
</file>